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EA797" w14:textId="77777777" w:rsidR="00985CC9" w:rsidRDefault="00985CC9" w:rsidP="00985CC9">
      <w:pPr>
        <w:pStyle w:val="PlainText"/>
        <w:pageBreakBefore/>
      </w:pPr>
      <w:r>
        <w:t>Supplementary Table 2. Boys weight (kg) by age (years) in Japan and South Korea.</w:t>
      </w:r>
    </w:p>
    <w:p w14:paraId="6670089F" w14:textId="77777777" w:rsidR="00985CC9" w:rsidRDefault="00985CC9" w:rsidP="00985CC9">
      <w:pPr>
        <w:pStyle w:val="PlainText"/>
      </w:pPr>
    </w:p>
    <w:p w14:paraId="7307A183" w14:textId="77777777" w:rsidR="00985CC9" w:rsidRPr="00524362" w:rsidRDefault="00985CC9" w:rsidP="00985CC9">
      <w:pPr>
        <w:pStyle w:val="PlainText"/>
      </w:pPr>
      <w:r w:rsidRPr="00524362">
        <w:t xml:space="preserve">   JP.1950 JP.1960 JP.1970 JP.1980 JP.1990 JP.2000 JP.2010 KR.1965 KR.1975 KR.1984 KR.1997 KR.2005</w:t>
      </w:r>
    </w:p>
    <w:p w14:paraId="06CC120F" w14:textId="77777777" w:rsidR="007D405E" w:rsidRPr="00585F1B" w:rsidRDefault="007D405E" w:rsidP="007D405E">
      <w:pPr>
        <w:pStyle w:val="PlainText"/>
      </w:pPr>
      <w:r w:rsidRPr="00585F1B">
        <w:t>1      9.4    10.2    10.8    10.9    10.9    11.0    11.1     8.9     9.6    10.3    10.4    10.7</w:t>
      </w:r>
    </w:p>
    <w:p w14:paraId="5DDD797A" w14:textId="77777777" w:rsidR="007D405E" w:rsidRPr="00585F1B" w:rsidRDefault="007D405E" w:rsidP="007D405E">
      <w:pPr>
        <w:pStyle w:val="PlainText"/>
      </w:pPr>
      <w:r w:rsidRPr="00585F1B">
        <w:t>2     11.5    12.1    12.7    12.9    13.0    13.2    12.6    10.8    11.8    12.6    12.9    13.5</w:t>
      </w:r>
    </w:p>
    <w:p w14:paraId="148A27B9" w14:textId="77777777" w:rsidR="007D405E" w:rsidRPr="00585F1B" w:rsidRDefault="007D405E" w:rsidP="007D405E">
      <w:pPr>
        <w:pStyle w:val="PlainText"/>
      </w:pPr>
      <w:r w:rsidRPr="00585F1B">
        <w:t>3     13.4    14.0    14.5    14.8    15.0    14.8    14.8    12.7    13.3    14.4    15.1    15.6</w:t>
      </w:r>
    </w:p>
    <w:p w14:paraId="132294FD" w14:textId="77777777" w:rsidR="007D405E" w:rsidRPr="00585F1B" w:rsidRDefault="007D405E" w:rsidP="007D405E">
      <w:pPr>
        <w:pStyle w:val="PlainText"/>
      </w:pPr>
      <w:r w:rsidRPr="00585F1B">
        <w:t>4     14.9    15.5    16.3    16.5    16.8    16.3    16.7    14.6    14.9    16.0    17.0    17.5</w:t>
      </w:r>
    </w:p>
    <w:p w14:paraId="30BA6AE7" w14:textId="77777777" w:rsidR="007D405E" w:rsidRPr="00585F1B" w:rsidRDefault="007D405E" w:rsidP="007D405E">
      <w:pPr>
        <w:pStyle w:val="PlainText"/>
      </w:pPr>
      <w:r w:rsidRPr="00585F1B">
        <w:t>5     16.5    17.0    18.0    18.5    18.9    18.8    17.8    16.0    16.7    18.0    19.0    19.9</w:t>
      </w:r>
    </w:p>
    <w:p w14:paraId="7AA3F436" w14:textId="77777777" w:rsidR="007D405E" w:rsidRPr="00585F1B" w:rsidRDefault="007D405E" w:rsidP="007D405E">
      <w:pPr>
        <w:pStyle w:val="PlainText"/>
      </w:pPr>
      <w:r w:rsidRPr="00585F1B">
        <w:t>6     18.3    18.9    19.9    20.9    21.5    21.9    21.1    16.7    18.5    19.7    21.4    22.4</w:t>
      </w:r>
    </w:p>
    <w:p w14:paraId="7EDCA2B7" w14:textId="77777777" w:rsidR="007D405E" w:rsidRPr="00585F1B" w:rsidRDefault="007D405E" w:rsidP="007D405E">
      <w:pPr>
        <w:pStyle w:val="PlainText"/>
      </w:pPr>
      <w:r w:rsidRPr="00585F1B">
        <w:t>7     20.2    21.0    22.4    23.0    24.0    24.0    23.7    19.1    20.6    22.3    24.7    26.8</w:t>
      </w:r>
    </w:p>
    <w:p w14:paraId="715B4448" w14:textId="77777777" w:rsidR="007D405E" w:rsidRPr="00585F1B" w:rsidRDefault="007D405E" w:rsidP="007D405E">
      <w:pPr>
        <w:pStyle w:val="PlainText"/>
      </w:pPr>
      <w:r w:rsidRPr="00585F1B">
        <w:t>8     22.1    23.1    24.9    26.2    27.0    27.7    26.5    20.4    22.7    24.2    27.6    30.4</w:t>
      </w:r>
    </w:p>
    <w:p w14:paraId="55577D75" w14:textId="77777777" w:rsidR="007D405E" w:rsidRPr="00585F1B" w:rsidRDefault="007D405E" w:rsidP="007D405E">
      <w:pPr>
        <w:pStyle w:val="PlainText"/>
      </w:pPr>
      <w:r w:rsidRPr="00585F1B">
        <w:t>9     24.1    25.5    27.5    28.8    29.7    30.9    30.0    23.0    24.9    26.7    31.0    34.5</w:t>
      </w:r>
    </w:p>
    <w:p w14:paraId="1874E2B9" w14:textId="77777777" w:rsidR="007D405E" w:rsidRPr="00585F1B" w:rsidRDefault="007D405E" w:rsidP="007D405E">
      <w:pPr>
        <w:pStyle w:val="PlainText"/>
      </w:pPr>
      <w:r w:rsidRPr="00585F1B">
        <w:t>10    26.0    27.7    30.6    32.0    33.4    34.3    33.8    25.4    27.4    29.5    34.5    38.8</w:t>
      </w:r>
    </w:p>
    <w:p w14:paraId="572A984A" w14:textId="77777777" w:rsidR="007D405E" w:rsidRPr="00585F1B" w:rsidRDefault="007D405E" w:rsidP="007D405E">
      <w:pPr>
        <w:pStyle w:val="PlainText"/>
      </w:pPr>
      <w:r w:rsidRPr="00585F1B">
        <w:t>11    28.3    30.5    33.7    36.3    38.5    38.0    37.4    28.8    29.7    32.4    38.6    43.9</w:t>
      </w:r>
    </w:p>
    <w:p w14:paraId="18213ADB" w14:textId="77777777" w:rsidR="007D405E" w:rsidRPr="00585F1B" w:rsidRDefault="007D405E" w:rsidP="007D405E">
      <w:pPr>
        <w:pStyle w:val="PlainText"/>
      </w:pPr>
      <w:r w:rsidRPr="00585F1B">
        <w:t>12    31.3    34.1    38.7    40.7    43.2    43.5    42.6    31.7    32.2    35.5    42.8    49.5</w:t>
      </w:r>
    </w:p>
    <w:p w14:paraId="4DDBB395" w14:textId="77777777" w:rsidR="007D405E" w:rsidRPr="00585F1B" w:rsidRDefault="007D405E" w:rsidP="007D405E">
      <w:pPr>
        <w:pStyle w:val="PlainText"/>
      </w:pPr>
      <w:r w:rsidRPr="00585F1B">
        <w:t>13    35.1    38.8    43.3    46.3    48.1    49.6    47.3    34.7    37.4    41.5    47.2    55.8</w:t>
      </w:r>
    </w:p>
    <w:p w14:paraId="008534AC" w14:textId="77777777" w:rsidR="007D405E" w:rsidRPr="00585F1B" w:rsidRDefault="007D405E" w:rsidP="007D405E">
      <w:pPr>
        <w:pStyle w:val="PlainText"/>
      </w:pPr>
      <w:r w:rsidRPr="00585F1B">
        <w:t>14    39.7    44.2    49.2    52.2    52.9    54.2    52.1    39.7    42.1    47.4    53.9    60.9</w:t>
      </w:r>
    </w:p>
    <w:p w14:paraId="11426049" w14:textId="77777777" w:rsidR="007D405E" w:rsidRPr="00585F1B" w:rsidRDefault="007D405E" w:rsidP="007D405E">
      <w:pPr>
        <w:pStyle w:val="PlainText"/>
      </w:pPr>
      <w:r w:rsidRPr="00585F1B">
        <w:t>15    44.5    49.0    53.2    56.5    57.8    57.2    58.0    44.9    46.1    52.2    58.5    64.9</w:t>
      </w:r>
    </w:p>
    <w:p w14:paraId="3A749408" w14:textId="77777777" w:rsidR="007D405E" w:rsidRPr="00585F1B" w:rsidRDefault="007D405E" w:rsidP="007D405E">
      <w:pPr>
        <w:pStyle w:val="PlainText"/>
      </w:pPr>
      <w:r w:rsidRPr="00585F1B">
        <w:t>16    48.4    52.2    56.0    58.1    59.7    60.6    59.1    50.7    52.5    56.2    61.2    66.9</w:t>
      </w:r>
    </w:p>
    <w:p w14:paraId="255FCF23" w14:textId="77777777" w:rsidR="007D405E" w:rsidRPr="00585F1B" w:rsidRDefault="007D405E" w:rsidP="007D405E">
      <w:pPr>
        <w:pStyle w:val="PlainText"/>
      </w:pPr>
      <w:r w:rsidRPr="00585F1B">
        <w:t>17    51.4    54.7    57.2    61.3    61.7    61.0    61.4    54.5    55.8    58.2    63.2    68.7</w:t>
      </w:r>
    </w:p>
    <w:p w14:paraId="679A33CD" w14:textId="77777777" w:rsidR="007D405E" w:rsidRPr="00585F1B" w:rsidRDefault="007D405E" w:rsidP="007D405E">
      <w:pPr>
        <w:pStyle w:val="PlainText"/>
      </w:pPr>
      <w:r w:rsidRPr="00585F1B">
        <w:t>18    53.3    55.8    58.2    60.0    62.5    62.0    64.0    57.0    57.1    59.8    63.8    69.6</w:t>
      </w:r>
    </w:p>
    <w:p w14:paraId="21C22142" w14:textId="77777777" w:rsidR="007D405E" w:rsidRPr="00585F1B" w:rsidRDefault="007D405E" w:rsidP="007D405E">
      <w:pPr>
        <w:pStyle w:val="PlainText"/>
      </w:pPr>
      <w:r w:rsidRPr="00585F1B">
        <w:t>19    54.4    55.6    57.7    60.4    62.1    62.9    62.8    58.1    58.0    60.2    66.0    70.6</w:t>
      </w:r>
    </w:p>
    <w:p w14:paraId="2F829607" w14:textId="77777777" w:rsidR="007D405E" w:rsidRPr="00585F1B" w:rsidRDefault="007D405E" w:rsidP="007D405E">
      <w:pPr>
        <w:pStyle w:val="PlainText"/>
      </w:pPr>
      <w:r w:rsidRPr="00585F1B">
        <w:t>20    55.1    55.5    58.0    61.9    63.6    63.1    63.5    58.2    59.3    61.9    66.6    71.0</w:t>
      </w:r>
    </w:p>
    <w:p w14:paraId="3FC25519" w14:textId="77777777" w:rsidR="00F167D8" w:rsidRPr="00985CC9" w:rsidRDefault="00F167D8" w:rsidP="00985CC9">
      <w:bookmarkStart w:id="0" w:name="_GoBack"/>
      <w:bookmarkEnd w:id="0"/>
    </w:p>
    <w:sectPr w:rsidR="00F167D8" w:rsidRPr="00985CC9" w:rsidSect="003B6469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469"/>
    <w:rsid w:val="003B6469"/>
    <w:rsid w:val="007A1C33"/>
    <w:rsid w:val="007D1CF6"/>
    <w:rsid w:val="007D405E"/>
    <w:rsid w:val="00985CC9"/>
    <w:rsid w:val="00AA39AC"/>
    <w:rsid w:val="00C95812"/>
    <w:rsid w:val="00CF1FF3"/>
    <w:rsid w:val="00D806BA"/>
    <w:rsid w:val="00E02798"/>
    <w:rsid w:val="00F15D0F"/>
    <w:rsid w:val="00F1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89356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98"/>
    <w:pPr>
      <w:spacing w:before="120" w:after="120" w:line="480" w:lineRule="auto"/>
    </w:pPr>
    <w:rPr>
      <w:rFonts w:ascii="Verdana" w:hAnsi="Verdana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B6469"/>
    <w:pPr>
      <w:spacing w:before="0" w:after="0" w:line="240" w:lineRule="auto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B6469"/>
    <w:rPr>
      <w:rFonts w:ascii="Courier" w:hAnsi="Courier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98"/>
    <w:pPr>
      <w:spacing w:before="120" w:after="120" w:line="480" w:lineRule="auto"/>
    </w:pPr>
    <w:rPr>
      <w:rFonts w:ascii="Verdana" w:hAnsi="Verdana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B6469"/>
    <w:pPr>
      <w:spacing w:before="0" w:after="0" w:line="240" w:lineRule="auto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B6469"/>
    <w:rPr>
      <w:rFonts w:ascii="Courier" w:hAnsi="Courier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0</Characters>
  <Application>Microsoft Macintosh Word</Application>
  <DocSecurity>0</DocSecurity>
  <Lines>15</Lines>
  <Paragraphs>4</Paragraphs>
  <ScaleCrop>false</ScaleCrop>
  <Company>UCL Institute of Child Health</Company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ole</dc:creator>
  <cp:keywords/>
  <dc:description/>
  <cp:lastModifiedBy>Tim Cole</cp:lastModifiedBy>
  <cp:revision>3</cp:revision>
  <dcterms:created xsi:type="dcterms:W3CDTF">2017-02-28T21:07:00Z</dcterms:created>
  <dcterms:modified xsi:type="dcterms:W3CDTF">2017-03-01T09:44:00Z</dcterms:modified>
</cp:coreProperties>
</file>